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D1847" w14:textId="77777777" w:rsidR="00502E86" w:rsidRPr="00BD708B" w:rsidRDefault="00BD708B" w:rsidP="00BD708B">
      <w:pPr>
        <w:pStyle w:val="Caption"/>
        <w:spacing w:after="0"/>
        <w:rPr>
          <w:color w:val="auto"/>
          <w:sz w:val="22"/>
          <w:szCs w:val="24"/>
        </w:rPr>
      </w:pPr>
      <w:r w:rsidRPr="00BD708B">
        <w:rPr>
          <w:color w:val="auto"/>
          <w:sz w:val="22"/>
          <w:szCs w:val="24"/>
        </w:rPr>
        <w:t>S2 Table</w:t>
      </w:r>
      <w:r w:rsidR="00FB619B" w:rsidRPr="00BD708B">
        <w:rPr>
          <w:color w:val="auto"/>
          <w:sz w:val="22"/>
          <w:szCs w:val="24"/>
        </w:rPr>
        <w:t xml:space="preserve">: Health check-related </w:t>
      </w:r>
      <w:proofErr w:type="gramStart"/>
      <w:r w:rsidR="006122A5" w:rsidRPr="00BD708B">
        <w:rPr>
          <w:color w:val="auto"/>
          <w:sz w:val="22"/>
          <w:szCs w:val="24"/>
        </w:rPr>
        <w:t>short term</w:t>
      </w:r>
      <w:proofErr w:type="gramEnd"/>
      <w:r w:rsidR="006122A5" w:rsidRPr="00BD708B">
        <w:rPr>
          <w:color w:val="auto"/>
          <w:sz w:val="22"/>
          <w:szCs w:val="24"/>
        </w:rPr>
        <w:t xml:space="preserve"> </w:t>
      </w:r>
      <w:r w:rsidR="009140D9" w:rsidRPr="00BD708B">
        <w:rPr>
          <w:color w:val="auto"/>
          <w:sz w:val="22"/>
          <w:szCs w:val="24"/>
        </w:rPr>
        <w:t xml:space="preserve">medical </w:t>
      </w:r>
      <w:r w:rsidR="001C2493" w:rsidRPr="00BD708B">
        <w:rPr>
          <w:color w:val="auto"/>
          <w:sz w:val="22"/>
          <w:szCs w:val="24"/>
        </w:rPr>
        <w:t>services use estimates</w:t>
      </w:r>
    </w:p>
    <w:tbl>
      <w:tblPr>
        <w:tblStyle w:val="TableClassic1"/>
        <w:tblW w:w="1208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52"/>
        <w:gridCol w:w="1459"/>
        <w:gridCol w:w="1843"/>
        <w:gridCol w:w="1134"/>
        <w:gridCol w:w="1701"/>
        <w:gridCol w:w="1984"/>
        <w:gridCol w:w="851"/>
        <w:gridCol w:w="1559"/>
      </w:tblGrid>
      <w:tr w:rsidR="00BD708B" w:rsidRPr="00BD708B" w14:paraId="23F8F06B" w14:textId="77777777" w:rsidTr="00696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</w:tcPr>
          <w:p w14:paraId="23E933B0" w14:textId="77777777" w:rsidR="00BD708B" w:rsidRPr="00BD708B" w:rsidRDefault="00BD708B" w:rsidP="00BD708B">
            <w:pPr>
              <w:pStyle w:val="CommentText"/>
              <w:keepNext/>
              <w:keepLines/>
              <w:rPr>
                <w:b/>
                <w:szCs w:val="22"/>
              </w:rPr>
            </w:pPr>
          </w:p>
        </w:tc>
        <w:tc>
          <w:tcPr>
            <w:tcW w:w="1459" w:type="dxa"/>
          </w:tcPr>
          <w:p w14:paraId="44709CE3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32"/>
              </w:rPr>
            </w:pPr>
            <w:r w:rsidRPr="00BD708B">
              <w:rPr>
                <w:b/>
                <w:sz w:val="20"/>
                <w:szCs w:val="32"/>
              </w:rPr>
              <w:t>GP visits</w:t>
            </w:r>
          </w:p>
        </w:tc>
        <w:tc>
          <w:tcPr>
            <w:tcW w:w="1843" w:type="dxa"/>
          </w:tcPr>
          <w:p w14:paraId="2F3F81EA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32"/>
              </w:rPr>
            </w:pPr>
            <w:r w:rsidRPr="00BD708B">
              <w:rPr>
                <w:b/>
                <w:sz w:val="20"/>
                <w:szCs w:val="32"/>
              </w:rPr>
              <w:t>Medication</w:t>
            </w:r>
          </w:p>
        </w:tc>
        <w:tc>
          <w:tcPr>
            <w:tcW w:w="1134" w:type="dxa"/>
          </w:tcPr>
          <w:p w14:paraId="3267B27E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32"/>
              </w:rPr>
            </w:pPr>
            <w:r w:rsidRPr="00BD708B">
              <w:rPr>
                <w:b/>
                <w:sz w:val="20"/>
                <w:szCs w:val="21"/>
              </w:rPr>
              <w:t>Pathology test</w:t>
            </w:r>
          </w:p>
        </w:tc>
        <w:tc>
          <w:tcPr>
            <w:tcW w:w="1701" w:type="dxa"/>
          </w:tcPr>
          <w:p w14:paraId="4F37665C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32"/>
              </w:rPr>
            </w:pPr>
            <w:r w:rsidRPr="00BD708B">
              <w:rPr>
                <w:b/>
                <w:i w:val="0"/>
                <w:sz w:val="20"/>
                <w:szCs w:val="32"/>
              </w:rPr>
              <w:t>Annual Intervention cost</w:t>
            </w:r>
          </w:p>
        </w:tc>
        <w:tc>
          <w:tcPr>
            <w:tcW w:w="1984" w:type="dxa"/>
          </w:tcPr>
          <w:p w14:paraId="1B5EC86B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Prevalence</w:t>
            </w:r>
          </w:p>
          <w:p w14:paraId="1E3B610D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32"/>
              </w:rPr>
            </w:pPr>
            <w:r w:rsidRPr="00BD708B">
              <w:rPr>
                <w:sz w:val="20"/>
                <w:szCs w:val="21"/>
              </w:rPr>
              <w:t>% (95%CI)</w:t>
            </w:r>
          </w:p>
        </w:tc>
        <w:tc>
          <w:tcPr>
            <w:tcW w:w="851" w:type="dxa"/>
          </w:tcPr>
          <w:p w14:paraId="670701B1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32"/>
              </w:rPr>
            </w:pPr>
            <w:r w:rsidRPr="00BD708B">
              <w:rPr>
                <w:b/>
                <w:sz w:val="20"/>
                <w:szCs w:val="32"/>
              </w:rPr>
              <w:t>Uptake rate</w:t>
            </w:r>
          </w:p>
        </w:tc>
        <w:tc>
          <w:tcPr>
            <w:tcW w:w="1559" w:type="dxa"/>
          </w:tcPr>
          <w:p w14:paraId="12D8D891" w14:textId="77777777" w:rsidR="00BD708B" w:rsidRPr="00BD708B" w:rsidRDefault="00BD708B" w:rsidP="00BD708B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32"/>
              </w:rPr>
            </w:pPr>
            <w:r w:rsidRPr="00BD708B">
              <w:rPr>
                <w:b/>
                <w:sz w:val="20"/>
                <w:szCs w:val="32"/>
              </w:rPr>
              <w:t>Annual compliance rate</w:t>
            </w:r>
          </w:p>
        </w:tc>
      </w:tr>
      <w:tr w:rsidR="00BD708B" w:rsidRPr="00BD708B" w14:paraId="67DE2AB8" w14:textId="77777777" w:rsidTr="0069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bottom w:val="single" w:sz="4" w:space="0" w:color="auto"/>
            </w:tcBorders>
          </w:tcPr>
          <w:p w14:paraId="202C0620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 xml:space="preserve">Health check 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53F3B784" w14:textId="77777777" w:rsidR="00BD708B" w:rsidRPr="00BD708B" w:rsidRDefault="00BD708B" w:rsidP="00BD708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Standard health check + 1 GP visi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D41E24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952717" w14:textId="77777777" w:rsidR="00BD708B" w:rsidRPr="00BD708B" w:rsidRDefault="00BD708B" w:rsidP="00BD708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TC &amp; HDL t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09794C" w14:textId="77777777" w:rsidR="00BD708B" w:rsidRPr="00BD708B" w:rsidRDefault="00BD708B" w:rsidP="00BD708B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$192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7F0736" w14:textId="77777777" w:rsidR="00BD708B" w:rsidRPr="00BD708B" w:rsidRDefault="00BD708B" w:rsidP="00BD708B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n/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44A213" w14:textId="77777777" w:rsidR="00BD708B" w:rsidRPr="00BD708B" w:rsidRDefault="00BD708B" w:rsidP="00BD708B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10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0A6554" w14:textId="77777777" w:rsidR="00BD708B" w:rsidRPr="00BD708B" w:rsidRDefault="00BD708B" w:rsidP="00BD708B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n/a</w:t>
            </w:r>
          </w:p>
        </w:tc>
      </w:tr>
      <w:tr w:rsidR="00BD708B" w:rsidRPr="00BD708B" w14:paraId="4F82CFEE" w14:textId="77777777" w:rsidTr="0069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119C190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Smoking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6423A0A7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 xml:space="preserve">3 visit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D723B9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NRT for 12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82501D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48558E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$277.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D070D71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M: 24.0 (22.9, 25.4)</w:t>
            </w:r>
          </w:p>
          <w:p w14:paraId="529B6E42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F: 18.8 (17.7, 19.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E1BB62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19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DE7D8A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n/a</w:t>
            </w:r>
          </w:p>
        </w:tc>
      </w:tr>
      <w:tr w:rsidR="00BD708B" w:rsidRPr="00BD708B" w14:paraId="398D6301" w14:textId="77777777" w:rsidTr="0069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6FAB29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High SBP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F06429A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35C757" w14:textId="77777777" w:rsidR="00BD708B" w:rsidRPr="00BD708B" w:rsidRDefault="00BD708B" w:rsidP="00BD708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2D33B2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124D408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CE722BA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A2C3069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C49E2C4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BD708B" w:rsidRPr="00BD708B" w14:paraId="3CDFCEAF" w14:textId="77777777" w:rsidTr="0069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1BE320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SBP: 140-160mmHg</w:t>
            </w:r>
          </w:p>
        </w:tc>
        <w:tc>
          <w:tcPr>
            <w:tcW w:w="14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E4FA39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3 visits/ yea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3602E02" w14:textId="77777777" w:rsidR="00BD708B" w:rsidRPr="00BD708B" w:rsidRDefault="00BD708B" w:rsidP="00BD708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1/2 anti-hypertensives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</w:tcPr>
          <w:p w14:paraId="6BD1C7A9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 xml:space="preserve">Liver test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9E57C6D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$29</w:t>
            </w:r>
            <w:r w:rsidRPr="00BD708B">
              <w:rPr>
                <w:rFonts w:hint="eastAsia"/>
                <w:szCs w:val="21"/>
              </w:rPr>
              <w:t>9.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3E3604E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M:14.0 (13.1, 15.0)</w:t>
            </w:r>
          </w:p>
          <w:p w14:paraId="64F249BB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F: 9.5 (8.7, 10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036A05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40%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407088D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87%</w:t>
            </w:r>
          </w:p>
        </w:tc>
      </w:tr>
      <w:tr w:rsidR="00BD708B" w:rsidRPr="00BD708B" w14:paraId="3A1577CF" w14:textId="77777777" w:rsidTr="006964C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D1A9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SBP: &gt;160 mmHg</w:t>
            </w:r>
          </w:p>
        </w:tc>
        <w:tc>
          <w:tcPr>
            <w:tcW w:w="14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0222C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0BF3D6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3 anti-hypertensives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962A57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E31E08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$47</w:t>
            </w:r>
            <w:r w:rsidRPr="00BD708B">
              <w:rPr>
                <w:rFonts w:hint="eastAsia"/>
                <w:szCs w:val="21"/>
              </w:rPr>
              <w:t>3.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03C4E3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M:2.7 (2.3, 3.2)</w:t>
            </w:r>
          </w:p>
          <w:p w14:paraId="50A52A35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F: 5.4 (4.8, 6.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5102C0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4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E3753D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87%</w:t>
            </w:r>
          </w:p>
        </w:tc>
      </w:tr>
      <w:tr w:rsidR="00BD708B" w:rsidRPr="00BD708B" w14:paraId="1FFCAFE5" w14:textId="77777777" w:rsidTr="006964C7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64A20116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*High TC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36108E5F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1 visits/ 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32A323" w14:textId="77777777" w:rsidR="00BD708B" w:rsidRPr="00BD708B" w:rsidRDefault="00BD708B" w:rsidP="00BD708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Atorvastat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A93A47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TC &amp; HDL test</w:t>
            </w:r>
          </w:p>
          <w:p w14:paraId="182D70FD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Liver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54606B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$261.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03BFCA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M:3.3 (2.8, 3.8)</w:t>
            </w:r>
          </w:p>
          <w:p w14:paraId="1CE176D6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F: 3.0 (2.5, 3.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98AA0A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85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C0013F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70%</w:t>
            </w:r>
          </w:p>
        </w:tc>
      </w:tr>
      <w:tr w:rsidR="00BD708B" w:rsidRPr="00BD708B" w14:paraId="6D3CE267" w14:textId="77777777" w:rsidTr="0069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4" w:space="0" w:color="auto"/>
            </w:tcBorders>
          </w:tcPr>
          <w:p w14:paraId="3BF4AE25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  <w:r w:rsidRPr="00BD708B">
              <w:rPr>
                <w:b/>
                <w:sz w:val="20"/>
                <w:szCs w:val="21"/>
              </w:rPr>
              <w:t>^High SBP &amp;TC</w:t>
            </w:r>
          </w:p>
          <w:p w14:paraId="34C9A5FF" w14:textId="77777777" w:rsidR="00BD708B" w:rsidRPr="00BD708B" w:rsidRDefault="00BD708B" w:rsidP="00BD708B">
            <w:pPr>
              <w:keepNext/>
              <w:keepLines/>
              <w:rPr>
                <w:b/>
                <w:sz w:val="20"/>
                <w:szCs w:val="21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36F1F856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3 visits/ye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D0C6C4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3 anti-hypertensives &amp;</w:t>
            </w:r>
          </w:p>
          <w:p w14:paraId="13665101" w14:textId="77777777" w:rsidR="00BD708B" w:rsidRPr="00BD708B" w:rsidRDefault="00BD708B" w:rsidP="00BD708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1"/>
              </w:rPr>
            </w:pPr>
            <w:r w:rsidRPr="00BD708B">
              <w:rPr>
                <w:sz w:val="20"/>
                <w:szCs w:val="21"/>
              </w:rPr>
              <w:t>Atorvastatin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573E5A52" w14:textId="77777777" w:rsidR="00BD708B" w:rsidRPr="00BD708B" w:rsidRDefault="00BD708B" w:rsidP="00BD708B">
            <w:pPr>
              <w:pStyle w:val="Comment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1BD628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1"/>
              </w:rPr>
            </w:pPr>
            <w:r w:rsidRPr="00BD708B">
              <w:rPr>
                <w:szCs w:val="21"/>
              </w:rPr>
              <w:t>$68</w:t>
            </w:r>
            <w:r w:rsidRPr="00BD708B">
              <w:rPr>
                <w:rFonts w:hint="eastAsia"/>
                <w:szCs w:val="21"/>
              </w:rPr>
              <w:t>2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F37241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M:3.6 (3.1, 4.1)</w:t>
            </w:r>
          </w:p>
          <w:p w14:paraId="02730A86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F: 2.0 (1.6, 2.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67612B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85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0761BA" w14:textId="77777777" w:rsidR="00BD708B" w:rsidRPr="00BD708B" w:rsidRDefault="00BD708B" w:rsidP="00BD708B">
            <w:pPr>
              <w:pStyle w:val="CommentText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D708B">
              <w:rPr>
                <w:szCs w:val="21"/>
              </w:rPr>
              <w:t>70%</w:t>
            </w:r>
          </w:p>
        </w:tc>
      </w:tr>
    </w:tbl>
    <w:p w14:paraId="53C66E58" w14:textId="77777777" w:rsidR="00976C1B" w:rsidRPr="00BD708B" w:rsidRDefault="00CE56C2" w:rsidP="008B0C41">
      <w:pPr>
        <w:pStyle w:val="Caption"/>
        <w:keepNext/>
        <w:keepLines/>
        <w:spacing w:after="0"/>
        <w:rPr>
          <w:b w:val="0"/>
          <w:i/>
          <w:color w:val="auto"/>
        </w:rPr>
      </w:pPr>
      <w:r w:rsidRPr="00BD708B">
        <w:rPr>
          <w:b w:val="0"/>
          <w:i/>
          <w:color w:val="auto"/>
        </w:rPr>
        <w:t>*TC&gt;7.5 mmol/L; ^SBP&gt;140 mmHg &amp;TC &gt;6.5 mmol/L</w:t>
      </w:r>
      <w:bookmarkStart w:id="0" w:name="_GoBack"/>
      <w:bookmarkEnd w:id="0"/>
    </w:p>
    <w:sectPr w:rsidR="00976C1B" w:rsidRPr="00BD708B" w:rsidSect="00345279">
      <w:footerReference w:type="default" r:id="rId8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8122C" w14:textId="77777777" w:rsidR="00EB4E05" w:rsidRDefault="00EB4E05">
      <w:r>
        <w:separator/>
      </w:r>
    </w:p>
  </w:endnote>
  <w:endnote w:type="continuationSeparator" w:id="0">
    <w:p w14:paraId="13C1FBD7" w14:textId="77777777" w:rsidR="00EB4E05" w:rsidRDefault="00EB4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8545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6E09E" w14:textId="77777777" w:rsidR="005E42E5" w:rsidRDefault="005E42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4C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7E3DDA5" w14:textId="77777777" w:rsidR="005E42E5" w:rsidRDefault="005E42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3496E" w14:textId="77777777" w:rsidR="00EB4E05" w:rsidRDefault="00EB4E05">
      <w:r>
        <w:separator/>
      </w:r>
    </w:p>
  </w:footnote>
  <w:footnote w:type="continuationSeparator" w:id="0">
    <w:p w14:paraId="42DCB810" w14:textId="77777777" w:rsidR="00EB4E05" w:rsidRDefault="00EB4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16051C"/>
    <w:multiLevelType w:val="hybridMultilevel"/>
    <w:tmpl w:val="CCBE3846"/>
    <w:lvl w:ilvl="0" w:tplc="BECAEA5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C41"/>
    <w:rsid w:val="00024EFD"/>
    <w:rsid w:val="00026DBC"/>
    <w:rsid w:val="00075D6C"/>
    <w:rsid w:val="000C4F50"/>
    <w:rsid w:val="000C7564"/>
    <w:rsid w:val="000D3567"/>
    <w:rsid w:val="000D5DBA"/>
    <w:rsid w:val="000E0AC0"/>
    <w:rsid w:val="0011462C"/>
    <w:rsid w:val="001238FE"/>
    <w:rsid w:val="00130535"/>
    <w:rsid w:val="00134F7B"/>
    <w:rsid w:val="00140D0F"/>
    <w:rsid w:val="00166FEA"/>
    <w:rsid w:val="00175932"/>
    <w:rsid w:val="001A112D"/>
    <w:rsid w:val="001B0571"/>
    <w:rsid w:val="001B3DE4"/>
    <w:rsid w:val="001C2493"/>
    <w:rsid w:val="001C2533"/>
    <w:rsid w:val="00221B4D"/>
    <w:rsid w:val="002264D6"/>
    <w:rsid w:val="00233A01"/>
    <w:rsid w:val="002476ED"/>
    <w:rsid w:val="00256DE4"/>
    <w:rsid w:val="002625BE"/>
    <w:rsid w:val="00275A79"/>
    <w:rsid w:val="002B5290"/>
    <w:rsid w:val="002B6694"/>
    <w:rsid w:val="002C6310"/>
    <w:rsid w:val="002D07CB"/>
    <w:rsid w:val="002E4EB6"/>
    <w:rsid w:val="003129F3"/>
    <w:rsid w:val="00345279"/>
    <w:rsid w:val="00352A5F"/>
    <w:rsid w:val="003A3AAB"/>
    <w:rsid w:val="003C57A7"/>
    <w:rsid w:val="003D4C7C"/>
    <w:rsid w:val="003D5C83"/>
    <w:rsid w:val="003E299E"/>
    <w:rsid w:val="003F10CD"/>
    <w:rsid w:val="003F67C6"/>
    <w:rsid w:val="00416157"/>
    <w:rsid w:val="004A58E2"/>
    <w:rsid w:val="004D657E"/>
    <w:rsid w:val="00502E86"/>
    <w:rsid w:val="00510F2F"/>
    <w:rsid w:val="00523D8F"/>
    <w:rsid w:val="00531AE1"/>
    <w:rsid w:val="00537A43"/>
    <w:rsid w:val="00542609"/>
    <w:rsid w:val="00542A17"/>
    <w:rsid w:val="00565687"/>
    <w:rsid w:val="0057553D"/>
    <w:rsid w:val="0058407D"/>
    <w:rsid w:val="00587D04"/>
    <w:rsid w:val="005A1101"/>
    <w:rsid w:val="005B7E4C"/>
    <w:rsid w:val="005D0E08"/>
    <w:rsid w:val="005E42E5"/>
    <w:rsid w:val="006040B1"/>
    <w:rsid w:val="006122A5"/>
    <w:rsid w:val="00612F46"/>
    <w:rsid w:val="0062253C"/>
    <w:rsid w:val="00626B3D"/>
    <w:rsid w:val="0064319C"/>
    <w:rsid w:val="006964C7"/>
    <w:rsid w:val="006E41D9"/>
    <w:rsid w:val="007713B7"/>
    <w:rsid w:val="007A16A0"/>
    <w:rsid w:val="007B5280"/>
    <w:rsid w:val="007C18B9"/>
    <w:rsid w:val="007D3E24"/>
    <w:rsid w:val="00800B0A"/>
    <w:rsid w:val="00812CEC"/>
    <w:rsid w:val="00826035"/>
    <w:rsid w:val="00833739"/>
    <w:rsid w:val="00845F1F"/>
    <w:rsid w:val="0085429F"/>
    <w:rsid w:val="008B0C41"/>
    <w:rsid w:val="008B5CA3"/>
    <w:rsid w:val="008C4320"/>
    <w:rsid w:val="008D25BB"/>
    <w:rsid w:val="008E207A"/>
    <w:rsid w:val="009140D9"/>
    <w:rsid w:val="00921EBB"/>
    <w:rsid w:val="00946F88"/>
    <w:rsid w:val="00962B9D"/>
    <w:rsid w:val="00971AAC"/>
    <w:rsid w:val="00974188"/>
    <w:rsid w:val="009769A5"/>
    <w:rsid w:val="00976C1B"/>
    <w:rsid w:val="00977198"/>
    <w:rsid w:val="00995908"/>
    <w:rsid w:val="009B7BD8"/>
    <w:rsid w:val="009E40EA"/>
    <w:rsid w:val="009E5462"/>
    <w:rsid w:val="00A20FD9"/>
    <w:rsid w:val="00A2744D"/>
    <w:rsid w:val="00A31DAD"/>
    <w:rsid w:val="00A417A4"/>
    <w:rsid w:val="00A4545F"/>
    <w:rsid w:val="00A53935"/>
    <w:rsid w:val="00A655D0"/>
    <w:rsid w:val="00A741C9"/>
    <w:rsid w:val="00AB0E53"/>
    <w:rsid w:val="00AB6685"/>
    <w:rsid w:val="00B256EC"/>
    <w:rsid w:val="00B27C35"/>
    <w:rsid w:val="00B37CAB"/>
    <w:rsid w:val="00B456E1"/>
    <w:rsid w:val="00B74E64"/>
    <w:rsid w:val="00BA0E96"/>
    <w:rsid w:val="00BC09CF"/>
    <w:rsid w:val="00BC149A"/>
    <w:rsid w:val="00BC56E4"/>
    <w:rsid w:val="00BD4ED9"/>
    <w:rsid w:val="00BD62DF"/>
    <w:rsid w:val="00BD708B"/>
    <w:rsid w:val="00BE46F1"/>
    <w:rsid w:val="00BE50B1"/>
    <w:rsid w:val="00C12A26"/>
    <w:rsid w:val="00C37C21"/>
    <w:rsid w:val="00C538C8"/>
    <w:rsid w:val="00C76153"/>
    <w:rsid w:val="00C86EA3"/>
    <w:rsid w:val="00CD53EC"/>
    <w:rsid w:val="00CE56C2"/>
    <w:rsid w:val="00CE6FAD"/>
    <w:rsid w:val="00D12E80"/>
    <w:rsid w:val="00D37CE8"/>
    <w:rsid w:val="00D42851"/>
    <w:rsid w:val="00DA7D2E"/>
    <w:rsid w:val="00DD49CA"/>
    <w:rsid w:val="00DE5D24"/>
    <w:rsid w:val="00E01B84"/>
    <w:rsid w:val="00E15B29"/>
    <w:rsid w:val="00E20FD7"/>
    <w:rsid w:val="00E42F6A"/>
    <w:rsid w:val="00E54AA8"/>
    <w:rsid w:val="00E7191A"/>
    <w:rsid w:val="00E728E5"/>
    <w:rsid w:val="00EB183C"/>
    <w:rsid w:val="00EB4E05"/>
    <w:rsid w:val="00EB6B57"/>
    <w:rsid w:val="00EC5FA6"/>
    <w:rsid w:val="00EE2754"/>
    <w:rsid w:val="00EF2933"/>
    <w:rsid w:val="00F20F3C"/>
    <w:rsid w:val="00F54DBC"/>
    <w:rsid w:val="00F9281A"/>
    <w:rsid w:val="00FA6B9E"/>
    <w:rsid w:val="00FB619B"/>
    <w:rsid w:val="00FC1918"/>
    <w:rsid w:val="00FC4F7E"/>
    <w:rsid w:val="00FE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F345"/>
  <w15:docId w15:val="{A77BB4EE-011D-4E68-BDBD-E4A2E42F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C4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0C41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rsid w:val="008B0C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C41"/>
    <w:rPr>
      <w:rFonts w:ascii="Times New Roman" w:eastAsiaTheme="minorEastAsia" w:hAnsi="Times New Roman" w:cs="Times New Roman"/>
      <w:sz w:val="24"/>
      <w:szCs w:val="24"/>
    </w:rPr>
  </w:style>
  <w:style w:type="table" w:styleId="TableClassic1">
    <w:name w:val="Table Classic 1"/>
    <w:basedOn w:val="TableNormal"/>
    <w:rsid w:val="008B0C41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2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5D24"/>
    <w:pPr>
      <w:ind w:left="720"/>
      <w:contextualSpacing/>
    </w:pPr>
  </w:style>
  <w:style w:type="table" w:customStyle="1" w:styleId="TableClassic11">
    <w:name w:val="Table Classic 11"/>
    <w:basedOn w:val="TableNormal"/>
    <w:next w:val="TableClassic1"/>
    <w:rsid w:val="002C6310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rsid w:val="00976C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76C1B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728E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8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8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235F8-D6DD-4437-9979-A0ACB3E6A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215175</dc:creator>
  <cp:lastModifiedBy>si si</cp:lastModifiedBy>
  <cp:revision>6</cp:revision>
  <cp:lastPrinted>2015-02-07T09:41:00Z</cp:lastPrinted>
  <dcterms:created xsi:type="dcterms:W3CDTF">2018-10-30T04:53:00Z</dcterms:created>
  <dcterms:modified xsi:type="dcterms:W3CDTF">2018-10-31T20:59:00Z</dcterms:modified>
</cp:coreProperties>
</file>